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8A2FAB" w14:textId="77777777" w:rsidR="00300738" w:rsidRDefault="00300738" w:rsidP="00300738">
      <w:pPr>
        <w:spacing w:line="360" w:lineRule="auto"/>
        <w:jc w:val="both"/>
        <w:outlineLvl w:val="0"/>
        <w:rPr>
          <w:rFonts w:ascii="Arial" w:hAnsi="Arial" w:cs="Arial"/>
          <w:b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t>Supplementary Table 2. Screening by PCR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18"/>
        <w:gridCol w:w="3402"/>
        <w:gridCol w:w="3402"/>
      </w:tblGrid>
      <w:tr w:rsidR="00300738" w:rsidRPr="00404178" w14:paraId="3B9DB497" w14:textId="77777777" w:rsidTr="0074271D">
        <w:trPr>
          <w:trHeight w:val="34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38FF5" w14:textId="77777777" w:rsidR="00300738" w:rsidRPr="00404178" w:rsidRDefault="00300738" w:rsidP="0074271D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0417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685DD" w14:textId="77777777" w:rsidR="00300738" w:rsidRPr="00404178" w:rsidRDefault="00300738" w:rsidP="0074271D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0417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orward Primer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A63A6" w14:textId="77777777" w:rsidR="00300738" w:rsidRPr="00404178" w:rsidRDefault="00300738" w:rsidP="0074271D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0417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everse Primer</w:t>
            </w:r>
          </w:p>
        </w:tc>
      </w:tr>
      <w:tr w:rsidR="00300738" w:rsidRPr="00404178" w14:paraId="1E5E83E2" w14:textId="77777777" w:rsidTr="0074271D">
        <w:trPr>
          <w:trHeight w:val="34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5E42A" w14:textId="77777777" w:rsidR="00300738" w:rsidRPr="00404178" w:rsidRDefault="00300738" w:rsidP="0074271D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404178">
              <w:rPr>
                <w:rFonts w:ascii="Arial" w:hAnsi="Arial" w:cs="Arial"/>
                <w:i/>
                <w:color w:val="000000"/>
                <w:sz w:val="16"/>
                <w:szCs w:val="16"/>
              </w:rPr>
              <w:t>XPC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EFAE5" w14:textId="77777777" w:rsidR="00300738" w:rsidRPr="00404178" w:rsidRDefault="00300738" w:rsidP="007427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04178">
              <w:rPr>
                <w:rFonts w:ascii="Arial" w:hAnsi="Arial" w:cs="Arial"/>
                <w:color w:val="000000"/>
                <w:sz w:val="16"/>
                <w:szCs w:val="16"/>
              </w:rPr>
              <w:t>5’ TTTGAGGCATGTAGGTGAGGTGT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3’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C02A7" w14:textId="77777777" w:rsidR="00300738" w:rsidRPr="00404178" w:rsidRDefault="00300738" w:rsidP="007427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04178">
              <w:rPr>
                <w:rFonts w:ascii="Arial" w:hAnsi="Arial" w:cs="Arial"/>
                <w:color w:val="000000"/>
                <w:sz w:val="16"/>
                <w:szCs w:val="16"/>
              </w:rPr>
              <w:t>5’ CCACGCTGATCTCTTTCACTGTT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3’</w:t>
            </w:r>
          </w:p>
        </w:tc>
      </w:tr>
      <w:tr w:rsidR="00300738" w:rsidRPr="00404178" w14:paraId="6B3CAF64" w14:textId="77777777" w:rsidTr="0074271D">
        <w:trPr>
          <w:trHeight w:val="34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625F5" w14:textId="77777777" w:rsidR="00300738" w:rsidRPr="00404178" w:rsidRDefault="00300738" w:rsidP="0074271D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404178">
              <w:rPr>
                <w:rFonts w:ascii="Arial" w:hAnsi="Arial" w:cs="Arial"/>
                <w:i/>
                <w:color w:val="000000"/>
                <w:sz w:val="16"/>
                <w:szCs w:val="16"/>
              </w:rPr>
              <w:t>XP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AEBF7" w14:textId="77777777" w:rsidR="00300738" w:rsidRPr="00404178" w:rsidRDefault="00300738" w:rsidP="007427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04178">
              <w:rPr>
                <w:rFonts w:ascii="Arial" w:hAnsi="Arial" w:cs="Arial"/>
                <w:color w:val="000000"/>
                <w:sz w:val="16"/>
                <w:szCs w:val="16"/>
              </w:rPr>
              <w:t>5’ CTCCTCACCATCGCTTACTTCAG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3’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B32E7" w14:textId="77777777" w:rsidR="00300738" w:rsidRPr="00404178" w:rsidRDefault="00300738" w:rsidP="007427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5’ </w:t>
            </w:r>
            <w:r w:rsidRPr="00404178">
              <w:rPr>
                <w:rFonts w:ascii="Arial" w:hAnsi="Arial" w:cs="Arial"/>
                <w:color w:val="000000"/>
                <w:sz w:val="16"/>
                <w:szCs w:val="16"/>
              </w:rPr>
              <w:t>GGAGATGGAGGTGAAAGAGGGT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3’</w:t>
            </w:r>
          </w:p>
        </w:tc>
      </w:tr>
      <w:tr w:rsidR="00300738" w:rsidRPr="00404178" w14:paraId="1182893E" w14:textId="77777777" w:rsidTr="0074271D">
        <w:trPr>
          <w:trHeight w:val="34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1899D" w14:textId="77777777" w:rsidR="00300738" w:rsidRPr="00F65086" w:rsidRDefault="00300738" w:rsidP="0074271D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F65086">
              <w:rPr>
                <w:rFonts w:ascii="Arial" w:hAnsi="Arial" w:cs="Arial"/>
                <w:i/>
                <w:color w:val="000000"/>
                <w:sz w:val="16"/>
                <w:szCs w:val="16"/>
              </w:rPr>
              <w:t>CSB</w:t>
            </w: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(</w:t>
            </w:r>
            <w:r w:rsidRPr="00F65086">
              <w:rPr>
                <w:rFonts w:ascii="Arial" w:hAnsi="Arial" w:cs="Arial"/>
                <w:i/>
                <w:color w:val="000000"/>
                <w:sz w:val="16"/>
                <w:szCs w:val="16"/>
              </w:rPr>
              <w:t>ERCC6</w:t>
            </w: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9104C" w14:textId="77777777" w:rsidR="00300738" w:rsidRPr="00F65086" w:rsidRDefault="00300738" w:rsidP="007427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5086">
              <w:rPr>
                <w:rFonts w:ascii="Arial" w:hAnsi="Arial" w:cs="Arial"/>
                <w:color w:val="000000"/>
                <w:sz w:val="16"/>
                <w:szCs w:val="16"/>
              </w:rPr>
              <w:t>5’ AGTGTCCCCTTTTCTAAGTTTCTCC 3’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2F94C" w14:textId="77777777" w:rsidR="00300738" w:rsidRPr="00404178" w:rsidRDefault="00300738" w:rsidP="007427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65086">
              <w:rPr>
                <w:rFonts w:ascii="Arial" w:hAnsi="Arial" w:cs="Arial"/>
                <w:color w:val="000000"/>
                <w:sz w:val="16"/>
                <w:szCs w:val="16"/>
              </w:rPr>
              <w:t>5’ CTACATTCGATTGATGCAGGATGAC 3’</w:t>
            </w:r>
          </w:p>
        </w:tc>
      </w:tr>
      <w:tr w:rsidR="00300738" w:rsidRPr="00404178" w14:paraId="14258EA4" w14:textId="77777777" w:rsidTr="0074271D">
        <w:trPr>
          <w:trHeight w:val="34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7BE94" w14:textId="77777777" w:rsidR="00300738" w:rsidRPr="00404178" w:rsidRDefault="00300738" w:rsidP="0074271D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404178">
              <w:rPr>
                <w:rFonts w:ascii="Arial" w:hAnsi="Arial" w:cs="Arial"/>
                <w:i/>
                <w:color w:val="000000"/>
                <w:sz w:val="16"/>
                <w:szCs w:val="16"/>
              </w:rPr>
              <w:t>XPF</w:t>
            </w: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(</w:t>
            </w:r>
            <w:r w:rsidRPr="00404178">
              <w:rPr>
                <w:rFonts w:ascii="Arial" w:hAnsi="Arial" w:cs="Arial"/>
                <w:i/>
                <w:color w:val="000000"/>
                <w:sz w:val="16"/>
                <w:szCs w:val="16"/>
              </w:rPr>
              <w:t>ERCC4</w:t>
            </w: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7104E" w14:textId="77777777" w:rsidR="00300738" w:rsidRPr="00404178" w:rsidRDefault="00300738" w:rsidP="007427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04178">
              <w:rPr>
                <w:rFonts w:ascii="Arial" w:hAnsi="Arial" w:cs="Arial"/>
                <w:color w:val="000000"/>
                <w:sz w:val="16"/>
                <w:szCs w:val="16"/>
              </w:rPr>
              <w:t>5’ TCCATCCAGCCTTTATTCAGATACC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3’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94054" w14:textId="77777777" w:rsidR="00300738" w:rsidRPr="00404178" w:rsidRDefault="00300738" w:rsidP="007427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5’ </w:t>
            </w:r>
            <w:r w:rsidRPr="00404178">
              <w:rPr>
                <w:rFonts w:ascii="Arial" w:hAnsi="Arial" w:cs="Arial"/>
                <w:color w:val="000000"/>
                <w:sz w:val="16"/>
                <w:szCs w:val="16"/>
              </w:rPr>
              <w:t>TCAAAGCAGAAGTGGTAATGTTAGC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3’</w:t>
            </w:r>
          </w:p>
        </w:tc>
      </w:tr>
      <w:tr w:rsidR="00300738" w:rsidRPr="00404178" w14:paraId="573631E3" w14:textId="77777777" w:rsidTr="0074271D">
        <w:trPr>
          <w:trHeight w:val="34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DDEEC" w14:textId="77777777" w:rsidR="00300738" w:rsidRPr="00404178" w:rsidRDefault="00300738" w:rsidP="007427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04178">
              <w:rPr>
                <w:rFonts w:ascii="Arial" w:hAnsi="Arial" w:cs="Arial"/>
                <w:i/>
                <w:color w:val="000000"/>
                <w:sz w:val="16"/>
                <w:szCs w:val="16"/>
              </w:rPr>
              <w:t>FANCL</w:t>
            </w:r>
            <w:r w:rsidRPr="00404178">
              <w:rPr>
                <w:rFonts w:ascii="Arial" w:hAnsi="Arial" w:cs="Arial"/>
                <w:color w:val="000000"/>
                <w:sz w:val="16"/>
                <w:szCs w:val="16"/>
              </w:rPr>
              <w:t xml:space="preserve"> 5' arm 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E1085" w14:textId="77777777" w:rsidR="00300738" w:rsidRPr="00404178" w:rsidRDefault="00300738" w:rsidP="007427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04178">
              <w:rPr>
                <w:rFonts w:ascii="Arial" w:hAnsi="Arial" w:cs="Arial"/>
                <w:color w:val="000000"/>
                <w:sz w:val="16"/>
                <w:szCs w:val="16"/>
              </w:rPr>
              <w:t>5’ TTTTGGCAGGGGAGTTAACCTT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3’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CCA34" w14:textId="77777777" w:rsidR="00300738" w:rsidRPr="00404178" w:rsidRDefault="00300738" w:rsidP="007427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5’ </w:t>
            </w:r>
            <w:r w:rsidRPr="00404178">
              <w:rPr>
                <w:rFonts w:ascii="Arial" w:hAnsi="Arial" w:cs="Arial"/>
                <w:color w:val="000000"/>
                <w:sz w:val="16"/>
                <w:szCs w:val="16"/>
              </w:rPr>
              <w:t>GCGATCTCTGGGTTCTACGTTAGTG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3’</w:t>
            </w:r>
          </w:p>
        </w:tc>
      </w:tr>
      <w:tr w:rsidR="00300738" w:rsidRPr="00404178" w14:paraId="3A35EF30" w14:textId="77777777" w:rsidTr="0074271D">
        <w:trPr>
          <w:trHeight w:val="34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4BB30" w14:textId="77777777" w:rsidR="00300738" w:rsidRPr="00404178" w:rsidRDefault="00300738" w:rsidP="007427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04178">
              <w:rPr>
                <w:rFonts w:ascii="Arial" w:hAnsi="Arial" w:cs="Arial"/>
                <w:i/>
                <w:color w:val="000000"/>
                <w:sz w:val="16"/>
                <w:szCs w:val="16"/>
              </w:rPr>
              <w:t>FANCL</w:t>
            </w:r>
            <w:r w:rsidRPr="00404178">
              <w:rPr>
                <w:rFonts w:ascii="Arial" w:hAnsi="Arial" w:cs="Arial"/>
                <w:color w:val="000000"/>
                <w:sz w:val="16"/>
                <w:szCs w:val="16"/>
              </w:rPr>
              <w:t xml:space="preserve"> 3' arm 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E0596" w14:textId="77777777" w:rsidR="00300738" w:rsidRPr="00404178" w:rsidRDefault="00300738" w:rsidP="007427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04178">
              <w:rPr>
                <w:rFonts w:ascii="Arial" w:hAnsi="Arial" w:cs="Arial"/>
                <w:color w:val="000000"/>
                <w:sz w:val="16"/>
                <w:szCs w:val="16"/>
              </w:rPr>
              <w:t>5’ CACACCTCCCCCTGAACCTGAAAC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3’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953EF" w14:textId="77777777" w:rsidR="00300738" w:rsidRPr="00404178" w:rsidRDefault="00300738" w:rsidP="007427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5’ </w:t>
            </w:r>
            <w:r w:rsidRPr="00404178">
              <w:rPr>
                <w:rFonts w:ascii="Arial" w:hAnsi="Arial" w:cs="Arial"/>
                <w:color w:val="000000"/>
                <w:sz w:val="16"/>
                <w:szCs w:val="16"/>
              </w:rPr>
              <w:t>TAAGCCTTTCACTAAGGCTGGC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3’</w:t>
            </w:r>
          </w:p>
        </w:tc>
      </w:tr>
    </w:tbl>
    <w:p w14:paraId="475302AC" w14:textId="77777777" w:rsidR="0081556F" w:rsidRDefault="0081556F">
      <w:bookmarkStart w:id="0" w:name="_GoBack"/>
      <w:bookmarkEnd w:id="0"/>
    </w:p>
    <w:sectPr w:rsidR="0081556F" w:rsidSect="006F697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2E88"/>
    <w:rsid w:val="00023D05"/>
    <w:rsid w:val="0004428F"/>
    <w:rsid w:val="001A7FE9"/>
    <w:rsid w:val="00282852"/>
    <w:rsid w:val="00283261"/>
    <w:rsid w:val="00300738"/>
    <w:rsid w:val="0030780F"/>
    <w:rsid w:val="00344137"/>
    <w:rsid w:val="003470C7"/>
    <w:rsid w:val="003C15A1"/>
    <w:rsid w:val="004509B7"/>
    <w:rsid w:val="00496E1F"/>
    <w:rsid w:val="004D2E88"/>
    <w:rsid w:val="004D4C79"/>
    <w:rsid w:val="00535892"/>
    <w:rsid w:val="00536003"/>
    <w:rsid w:val="00554EA5"/>
    <w:rsid w:val="00613EB3"/>
    <w:rsid w:val="0061742A"/>
    <w:rsid w:val="00636BA7"/>
    <w:rsid w:val="006D6FB4"/>
    <w:rsid w:val="006F6975"/>
    <w:rsid w:val="007B1BE0"/>
    <w:rsid w:val="007B4682"/>
    <w:rsid w:val="0081556F"/>
    <w:rsid w:val="008A34CA"/>
    <w:rsid w:val="008C19FB"/>
    <w:rsid w:val="008F4B4D"/>
    <w:rsid w:val="00957367"/>
    <w:rsid w:val="00966356"/>
    <w:rsid w:val="009C0763"/>
    <w:rsid w:val="00A05C8A"/>
    <w:rsid w:val="00C01E69"/>
    <w:rsid w:val="00C37ECF"/>
    <w:rsid w:val="00DA6ECF"/>
    <w:rsid w:val="00DB2563"/>
    <w:rsid w:val="00E550C1"/>
    <w:rsid w:val="00E629E7"/>
    <w:rsid w:val="00F074DE"/>
    <w:rsid w:val="00F64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9939ED0"/>
  <w15:chartTrackingRefBased/>
  <w15:docId w15:val="{1B1E0D5B-4705-224F-B3A6-A0B1209B9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2E8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7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Garaycoechea</dc:creator>
  <cp:keywords/>
  <dc:description/>
  <cp:lastModifiedBy>Juan Garaycoechea</cp:lastModifiedBy>
  <cp:revision>2</cp:revision>
  <dcterms:created xsi:type="dcterms:W3CDTF">2019-11-27T15:35:00Z</dcterms:created>
  <dcterms:modified xsi:type="dcterms:W3CDTF">2019-11-27T15:35:00Z</dcterms:modified>
</cp:coreProperties>
</file>